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22EB8" w14:textId="78E2983D" w:rsidR="00CF2230" w:rsidRPr="00EA6381" w:rsidRDefault="003C337F" w:rsidP="00CF2230">
      <w:pPr>
        <w:jc w:val="both"/>
        <w:rPr>
          <w:b/>
          <w:iCs/>
          <w:lang w:val="en-US"/>
        </w:rPr>
      </w:pPr>
      <w:r>
        <w:rPr>
          <w:b/>
          <w:lang w:val="en-US"/>
        </w:rPr>
        <w:t xml:space="preserve">Supplemental File </w:t>
      </w:r>
      <w:r>
        <w:rPr>
          <w:b/>
          <w:iCs/>
          <w:lang w:val="en-US"/>
        </w:rPr>
        <w:t>6</w:t>
      </w:r>
      <w:r w:rsidR="00CF2230" w:rsidRPr="00EA6381">
        <w:rPr>
          <w:b/>
          <w:iCs/>
          <w:lang w:val="en-GB"/>
        </w:rPr>
        <w:t xml:space="preserve">| Associations between </w:t>
      </w:r>
      <w:r w:rsidR="00CF2230" w:rsidRPr="00822C5F">
        <w:rPr>
          <w:b/>
          <w:color w:val="000000"/>
        </w:rPr>
        <w:t>APOE ε4</w:t>
      </w:r>
      <w:r w:rsidR="00CF2230" w:rsidRPr="00EA6381">
        <w:rPr>
          <w:b/>
          <w:color w:val="000000"/>
          <w:lang w:val="en-US"/>
        </w:rPr>
        <w:t xml:space="preserve"> genotype and </w:t>
      </w:r>
      <w:r w:rsidR="00CF2230">
        <w:rPr>
          <w:b/>
          <w:color w:val="000000"/>
          <w:lang w:val="en-US"/>
        </w:rPr>
        <w:t>brain</w:t>
      </w:r>
      <w:r w:rsidR="00CF2230" w:rsidRPr="00EA6381">
        <w:rPr>
          <w:b/>
          <w:color w:val="000000"/>
          <w:lang w:val="en-US"/>
        </w:rPr>
        <w:t xml:space="preserve"> measures</w:t>
      </w:r>
      <w:r w:rsidR="00CF2230">
        <w:rPr>
          <w:b/>
          <w:color w:val="000000"/>
          <w:lang w:val="en-US"/>
        </w:rPr>
        <w:t xml:space="preserve"> in the whole sampl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7"/>
        <w:gridCol w:w="2625"/>
        <w:gridCol w:w="859"/>
        <w:gridCol w:w="769"/>
        <w:gridCol w:w="950"/>
        <w:gridCol w:w="995"/>
        <w:gridCol w:w="1471"/>
      </w:tblGrid>
      <w:tr w:rsidR="00CF2230" w:rsidRPr="00EA6381" w14:paraId="5FE99D8A" w14:textId="77777777" w:rsidTr="00806386">
        <w:trPr>
          <w:trHeight w:val="57"/>
        </w:trPr>
        <w:tc>
          <w:tcPr>
            <w:tcW w:w="7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374406" w14:textId="77777777" w:rsidR="00CF2230" w:rsidRPr="00822C5F" w:rsidRDefault="00CF2230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bookmarkStart w:id="0" w:name="RANGE!A1:G16"/>
            <w:r w:rsidRPr="00822C5F">
              <w:rPr>
                <w:b/>
                <w:bCs/>
                <w:color w:val="000000"/>
                <w:sz w:val="20"/>
                <w:szCs w:val="20"/>
              </w:rPr>
              <w:t>Genotype</w:t>
            </w:r>
            <w:bookmarkEnd w:id="0"/>
          </w:p>
        </w:tc>
        <w:tc>
          <w:tcPr>
            <w:tcW w:w="14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398BB2" w14:textId="77777777" w:rsidR="00CF2230" w:rsidRPr="00822C5F" w:rsidRDefault="00CF2230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22C5F">
              <w:rPr>
                <w:b/>
                <w:bCs/>
                <w:color w:val="000000"/>
                <w:sz w:val="20"/>
                <w:szCs w:val="20"/>
              </w:rPr>
              <w:t xml:space="preserve">MRI Measure </w:t>
            </w:r>
          </w:p>
        </w:tc>
        <w:tc>
          <w:tcPr>
            <w:tcW w:w="4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B10C9F" w14:textId="77777777" w:rsidR="00CF2230" w:rsidRPr="00822C5F" w:rsidRDefault="00CF2230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22C5F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3E0B41" w14:textId="77777777" w:rsidR="00CF2230" w:rsidRPr="00822C5F" w:rsidRDefault="00CF2230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22C5F">
              <w:rPr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4267C6" w14:textId="77777777" w:rsidR="00CF2230" w:rsidRPr="00822C5F" w:rsidRDefault="00CF2230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22C5F">
              <w:rPr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5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93E261" w14:textId="77777777" w:rsidR="00CF2230" w:rsidRPr="00822C5F" w:rsidRDefault="00CF2230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22C5F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60A011" w14:textId="77777777" w:rsidR="00CF2230" w:rsidRPr="00822C5F" w:rsidRDefault="00CF2230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22C5F">
              <w:rPr>
                <w:b/>
                <w:bCs/>
                <w:color w:val="000000"/>
                <w:sz w:val="20"/>
                <w:szCs w:val="20"/>
              </w:rPr>
              <w:t>pFDR-value</w:t>
            </w:r>
          </w:p>
        </w:tc>
      </w:tr>
      <w:tr w:rsidR="00CF2230" w:rsidRPr="00822C5F" w14:paraId="3E514975" w14:textId="77777777" w:rsidTr="00806386">
        <w:trPr>
          <w:trHeight w:val="57"/>
        </w:trPr>
        <w:tc>
          <w:tcPr>
            <w:tcW w:w="7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DB085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APOE ε4</w:t>
            </w:r>
          </w:p>
        </w:tc>
        <w:tc>
          <w:tcPr>
            <w:tcW w:w="14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99BAE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65959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E7DD4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E0755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2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60</w:t>
            </w:r>
          </w:p>
        </w:tc>
        <w:tc>
          <w:tcPr>
            <w:tcW w:w="5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C0F24" w14:textId="77777777" w:rsidR="00CF2230" w:rsidRPr="00822C5F" w:rsidRDefault="00CF2230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22C5F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22C5F">
              <w:rPr>
                <w:b/>
                <w:bCs/>
                <w:color w:val="000000"/>
                <w:sz w:val="20"/>
                <w:szCs w:val="20"/>
              </w:rPr>
              <w:t>039</w:t>
            </w:r>
          </w:p>
        </w:tc>
        <w:tc>
          <w:tcPr>
            <w:tcW w:w="8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D8196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118</w:t>
            </w:r>
          </w:p>
        </w:tc>
      </w:tr>
      <w:tr w:rsidR="00CF2230" w:rsidRPr="00822C5F" w14:paraId="02303AB6" w14:textId="77777777" w:rsidTr="00806386">
        <w:trPr>
          <w:trHeight w:val="5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BF1FB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ε3/ε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F1A46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FE571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4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1FD1C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80BF0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2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7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EDE30" w14:textId="77777777" w:rsidR="00CF2230" w:rsidRPr="00822C5F" w:rsidRDefault="00CF2230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22C5F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22C5F">
              <w:rPr>
                <w:b/>
                <w:bCs/>
                <w:color w:val="000000"/>
                <w:sz w:val="20"/>
                <w:szCs w:val="20"/>
              </w:rPr>
              <w:t>03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EB5C6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118</w:t>
            </w:r>
          </w:p>
        </w:tc>
      </w:tr>
      <w:tr w:rsidR="00CF2230" w:rsidRPr="00822C5F" w14:paraId="0D11E3E3" w14:textId="77777777" w:rsidTr="00806386">
        <w:trPr>
          <w:trHeight w:val="5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8FA10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ε4/ε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DF627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92BCF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2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5E91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5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2CD9F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42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72AA6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67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BECA3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721</w:t>
            </w:r>
          </w:p>
        </w:tc>
      </w:tr>
      <w:tr w:rsidR="00CF2230" w:rsidRPr="00822C5F" w14:paraId="6B9C64E8" w14:textId="77777777" w:rsidTr="00806386">
        <w:trPr>
          <w:trHeight w:val="5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03790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APOE ε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0365A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1E686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1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58CA0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0D056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1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37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5309D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A173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252</w:t>
            </w:r>
          </w:p>
        </w:tc>
      </w:tr>
      <w:tr w:rsidR="00CF2230" w:rsidRPr="00822C5F" w14:paraId="44CAB91E" w14:textId="77777777" w:rsidTr="00806386">
        <w:trPr>
          <w:trHeight w:val="5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817F5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ε3/ε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BFFA0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A6D00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2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4649B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44C5A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1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38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1DB75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CEB46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252</w:t>
            </w:r>
          </w:p>
        </w:tc>
      </w:tr>
      <w:tr w:rsidR="00CF2230" w:rsidRPr="00822C5F" w14:paraId="7A2E0368" w14:textId="77777777" w:rsidTr="00806386">
        <w:trPr>
          <w:trHeight w:val="5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C81D3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ε4/ε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D51E5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B9AA8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8D80D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5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54D55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47652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78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BE35B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787</w:t>
            </w:r>
          </w:p>
        </w:tc>
      </w:tr>
      <w:tr w:rsidR="00CF2230" w:rsidRPr="00822C5F" w14:paraId="5DE6A852" w14:textId="77777777" w:rsidTr="00806386">
        <w:trPr>
          <w:trHeight w:val="5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59575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APOE ε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379E7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868F0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E86BF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412C4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-2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46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0F10B" w14:textId="77777777" w:rsidR="00CF2230" w:rsidRPr="00822C5F" w:rsidRDefault="00CF2230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22C5F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22C5F">
              <w:rPr>
                <w:b/>
                <w:bCs/>
                <w:color w:val="000000"/>
                <w:sz w:val="20"/>
                <w:szCs w:val="20"/>
              </w:rPr>
              <w:t>01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C3F56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68</w:t>
            </w:r>
          </w:p>
        </w:tc>
      </w:tr>
      <w:tr w:rsidR="00CF2230" w:rsidRPr="00822C5F" w14:paraId="740B9430" w14:textId="77777777" w:rsidTr="00806386">
        <w:trPr>
          <w:trHeight w:val="5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44912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ε3/ε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43E57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83A64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3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4DD4D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ABE0B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-1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86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99B91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6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CEE8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138</w:t>
            </w:r>
          </w:p>
        </w:tc>
      </w:tr>
      <w:tr w:rsidR="00CF2230" w:rsidRPr="00822C5F" w14:paraId="2CDFF41C" w14:textId="77777777" w:rsidTr="00806386">
        <w:trPr>
          <w:trHeight w:val="5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0E394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ε4/ε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7A592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78ECE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E5A96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5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61FF6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-2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69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4D053" w14:textId="77777777" w:rsidR="00CF2230" w:rsidRPr="00822C5F" w:rsidRDefault="00CF2230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22C5F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22C5F">
              <w:rPr>
                <w:b/>
                <w:bCs/>
                <w:color w:val="000000"/>
                <w:sz w:val="20"/>
                <w:szCs w:val="20"/>
              </w:rPr>
              <w:t>00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8BD39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52</w:t>
            </w:r>
          </w:p>
        </w:tc>
      </w:tr>
      <w:tr w:rsidR="00CF2230" w:rsidRPr="00822C5F" w14:paraId="4B348128" w14:textId="77777777" w:rsidTr="00806386">
        <w:trPr>
          <w:trHeight w:val="5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4A170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APOE ε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21DEB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2827E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1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51439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94D7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-1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3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BD68A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2758D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252</w:t>
            </w:r>
          </w:p>
        </w:tc>
      </w:tr>
      <w:tr w:rsidR="00CF2230" w:rsidRPr="00822C5F" w14:paraId="69842885" w14:textId="77777777" w:rsidTr="00806386">
        <w:trPr>
          <w:trHeight w:val="5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BBAB1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ε3/ε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5E600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575B4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1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13CD9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85575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5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33077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59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6F93B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687</w:t>
            </w:r>
          </w:p>
        </w:tc>
      </w:tr>
      <w:tr w:rsidR="00CF2230" w:rsidRPr="00822C5F" w14:paraId="6DAAD488" w14:textId="77777777" w:rsidTr="00806386">
        <w:trPr>
          <w:trHeight w:val="5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3593A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ε4/ε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2B08F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C110D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-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6F4EB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5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EA300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-3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029B6" w14:textId="77777777" w:rsidR="00CF2230" w:rsidRPr="00822C5F" w:rsidRDefault="00CF2230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22C5F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22C5F">
              <w:rPr>
                <w:b/>
                <w:bCs/>
                <w:color w:val="000000"/>
                <w:sz w:val="20"/>
                <w:szCs w:val="20"/>
              </w:rPr>
              <w:t>00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D2ED7" w14:textId="77777777" w:rsidR="00CF2230" w:rsidRPr="00822C5F" w:rsidRDefault="00CF2230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22C5F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EA6381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822C5F">
              <w:rPr>
                <w:b/>
                <w:bCs/>
                <w:color w:val="000000"/>
                <w:sz w:val="20"/>
                <w:szCs w:val="20"/>
              </w:rPr>
              <w:t>026</w:t>
            </w:r>
          </w:p>
        </w:tc>
      </w:tr>
      <w:tr w:rsidR="00CF2230" w:rsidRPr="00822C5F" w14:paraId="1363EEE3" w14:textId="77777777" w:rsidTr="00806386">
        <w:trPr>
          <w:trHeight w:val="57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84AEF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APOE ε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F9175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C1F28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3F95A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0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1D7E6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1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84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4631A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6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AC066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138</w:t>
            </w:r>
          </w:p>
        </w:tc>
      </w:tr>
      <w:tr w:rsidR="00CF2230" w:rsidRPr="00822C5F" w14:paraId="0D016886" w14:textId="77777777" w:rsidTr="00806386">
        <w:trPr>
          <w:trHeight w:val="57"/>
        </w:trPr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D0282B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ε3/ε4</w:t>
            </w:r>
          </w:p>
        </w:tc>
        <w:tc>
          <w:tcPr>
            <w:tcW w:w="1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A1F22D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D4B298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27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D429A5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4E49CD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1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640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72136A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5FB075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189</w:t>
            </w:r>
          </w:p>
        </w:tc>
      </w:tr>
      <w:tr w:rsidR="00CF2230" w:rsidRPr="00822C5F" w14:paraId="30A7D221" w14:textId="77777777" w:rsidTr="00806386">
        <w:trPr>
          <w:trHeight w:val="57"/>
        </w:trPr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13A55D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ε4/ε4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BB9B9B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4D5356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5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82F5C4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046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1B2CDA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1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94A06E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249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DB71C1" w14:textId="77777777" w:rsidR="00CF2230" w:rsidRPr="00822C5F" w:rsidRDefault="00CF2230" w:rsidP="00806386">
            <w:pPr>
              <w:rPr>
                <w:color w:val="000000"/>
                <w:sz w:val="20"/>
                <w:szCs w:val="20"/>
              </w:rPr>
            </w:pPr>
            <w:r w:rsidRPr="00822C5F">
              <w:rPr>
                <w:color w:val="000000"/>
                <w:sz w:val="20"/>
                <w:szCs w:val="20"/>
              </w:rPr>
              <w:t>0</w:t>
            </w:r>
            <w:r w:rsidRPr="00EA6381">
              <w:rPr>
                <w:color w:val="000000"/>
                <w:sz w:val="20"/>
                <w:szCs w:val="20"/>
              </w:rPr>
              <w:t>.</w:t>
            </w:r>
            <w:r w:rsidRPr="00822C5F">
              <w:rPr>
                <w:color w:val="000000"/>
                <w:sz w:val="20"/>
                <w:szCs w:val="20"/>
              </w:rPr>
              <w:t>311</w:t>
            </w:r>
          </w:p>
        </w:tc>
      </w:tr>
    </w:tbl>
    <w:p w14:paraId="31350DBC" w14:textId="77777777" w:rsidR="00CF2230" w:rsidRPr="000901FA" w:rsidRDefault="00CF2230" w:rsidP="00CF2230">
      <w:pPr>
        <w:jc w:val="both"/>
        <w:rPr>
          <w:bCs/>
          <w:color w:val="000000" w:themeColor="text1"/>
          <w:sz w:val="18"/>
          <w:szCs w:val="18"/>
          <w:lang w:val="en-US"/>
        </w:rPr>
      </w:pPr>
      <w:r w:rsidRPr="0011313E">
        <w:rPr>
          <w:bCs/>
          <w:color w:val="000000" w:themeColor="text1"/>
          <w:sz w:val="18"/>
          <w:szCs w:val="18"/>
        </w:rPr>
        <w:t>Significant results are highlighted in bold.</w:t>
      </w:r>
      <w:r w:rsidRPr="000901FA">
        <w:rPr>
          <w:bCs/>
          <w:color w:val="000000" w:themeColor="text1"/>
          <w:sz w:val="18"/>
          <w:szCs w:val="18"/>
          <w:lang w:val="en-US"/>
        </w:rPr>
        <w:t xml:space="preserve"> </w:t>
      </w:r>
      <w:r>
        <w:rPr>
          <w:bCs/>
          <w:color w:val="000000" w:themeColor="text1"/>
          <w:sz w:val="18"/>
          <w:szCs w:val="18"/>
          <w:lang w:val="en-US"/>
        </w:rPr>
        <w:t>False discovery rate (</w:t>
      </w:r>
      <w:r w:rsidRPr="000901FA">
        <w:rPr>
          <w:bCs/>
          <w:color w:val="000000" w:themeColor="text1"/>
          <w:sz w:val="18"/>
          <w:szCs w:val="18"/>
          <w:lang w:val="en-US"/>
        </w:rPr>
        <w:t>FDR</w:t>
      </w:r>
      <w:r>
        <w:rPr>
          <w:bCs/>
          <w:color w:val="000000" w:themeColor="text1"/>
          <w:sz w:val="18"/>
          <w:szCs w:val="18"/>
          <w:lang w:val="en-US"/>
        </w:rPr>
        <w:t>)</w:t>
      </w:r>
      <w:r w:rsidRPr="000901FA">
        <w:rPr>
          <w:bCs/>
          <w:color w:val="000000" w:themeColor="text1"/>
          <w:sz w:val="18"/>
          <w:szCs w:val="18"/>
          <w:lang w:val="en-US"/>
        </w:rPr>
        <w:t xml:space="preserve"> correction </w:t>
      </w:r>
      <w:r>
        <w:rPr>
          <w:bCs/>
          <w:color w:val="000000" w:themeColor="text1"/>
          <w:sz w:val="18"/>
          <w:szCs w:val="18"/>
          <w:lang w:val="en-US"/>
        </w:rPr>
        <w:t xml:space="preserve">was </w:t>
      </w:r>
      <w:r w:rsidRPr="000901FA">
        <w:rPr>
          <w:bCs/>
          <w:color w:val="000000" w:themeColor="text1"/>
          <w:sz w:val="18"/>
          <w:szCs w:val="18"/>
          <w:lang w:val="en-US"/>
        </w:rPr>
        <w:t>applied across all</w:t>
      </w:r>
      <w:r>
        <w:rPr>
          <w:bCs/>
          <w:color w:val="000000" w:themeColor="text1"/>
          <w:sz w:val="18"/>
          <w:szCs w:val="18"/>
          <w:lang w:val="en-US"/>
        </w:rPr>
        <w:t xml:space="preserve"> brain measures and MHT variables listed in this table. Abbreviations: APOE = apolipoprotein, MRI = magnetic resonance imaging, S.E. = standard error, GM = grey matter, BAG = brain age gap, WM = white matter, WMH = white matter hyperintensity.</w:t>
      </w:r>
    </w:p>
    <w:p w14:paraId="5B5CC5A7" w14:textId="77777777" w:rsidR="00CF2230" w:rsidRPr="00C01A9E" w:rsidRDefault="00CF2230" w:rsidP="00CF2230">
      <w:pPr>
        <w:spacing w:line="360" w:lineRule="auto"/>
        <w:jc w:val="both"/>
        <w:rPr>
          <w:bCs/>
          <w:iCs/>
          <w:sz w:val="20"/>
          <w:szCs w:val="20"/>
          <w:lang w:val="en-US"/>
        </w:rPr>
      </w:pPr>
    </w:p>
    <w:p w14:paraId="14A0A94A" w14:textId="77777777" w:rsidR="005C2A79" w:rsidRPr="00CF2230" w:rsidRDefault="005C2A79">
      <w:pPr>
        <w:rPr>
          <w:lang w:val="en-US"/>
        </w:rPr>
      </w:pPr>
    </w:p>
    <w:sectPr w:rsidR="005C2A79" w:rsidRPr="00CF2230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B270F4" w14:textId="77777777" w:rsidR="00911655" w:rsidRDefault="00911655" w:rsidP="00CF2230">
      <w:r>
        <w:separator/>
      </w:r>
    </w:p>
  </w:endnote>
  <w:endnote w:type="continuationSeparator" w:id="0">
    <w:p w14:paraId="1DABF7FA" w14:textId="77777777" w:rsidR="00911655" w:rsidRDefault="00911655" w:rsidP="00CF2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B64D5C" w14:textId="77777777" w:rsidR="00911655" w:rsidRDefault="00911655" w:rsidP="00CF2230">
      <w:r>
        <w:separator/>
      </w:r>
    </w:p>
  </w:footnote>
  <w:footnote w:type="continuationSeparator" w:id="0">
    <w:p w14:paraId="50D41B57" w14:textId="77777777" w:rsidR="00911655" w:rsidRDefault="00911655" w:rsidP="00CF22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9EC9F9" w14:textId="51D79E8A" w:rsidR="00CF2230" w:rsidRDefault="00CF2230" w:rsidP="00CF2230">
    <w:pPr>
      <w:pStyle w:val="Header"/>
      <w:jc w:val="right"/>
    </w:pPr>
    <w:r>
      <w:t>Supplemental File 6 (Barth et al. eLife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230"/>
    <w:rsid w:val="000031E4"/>
    <w:rsid w:val="000216A2"/>
    <w:rsid w:val="000A0834"/>
    <w:rsid w:val="00133E39"/>
    <w:rsid w:val="001D0D95"/>
    <w:rsid w:val="001E6001"/>
    <w:rsid w:val="001E6195"/>
    <w:rsid w:val="002539FA"/>
    <w:rsid w:val="00280092"/>
    <w:rsid w:val="0029741B"/>
    <w:rsid w:val="002A30A0"/>
    <w:rsid w:val="002F7E2F"/>
    <w:rsid w:val="003017F2"/>
    <w:rsid w:val="00357C21"/>
    <w:rsid w:val="003771C0"/>
    <w:rsid w:val="003B602A"/>
    <w:rsid w:val="003C337F"/>
    <w:rsid w:val="003C6221"/>
    <w:rsid w:val="003F2279"/>
    <w:rsid w:val="00414235"/>
    <w:rsid w:val="00430606"/>
    <w:rsid w:val="00463A10"/>
    <w:rsid w:val="004C10E8"/>
    <w:rsid w:val="00522B9C"/>
    <w:rsid w:val="005C2A79"/>
    <w:rsid w:val="005F1545"/>
    <w:rsid w:val="005F4CDD"/>
    <w:rsid w:val="00620C5D"/>
    <w:rsid w:val="00631CBA"/>
    <w:rsid w:val="006F6B31"/>
    <w:rsid w:val="007402C0"/>
    <w:rsid w:val="0077490B"/>
    <w:rsid w:val="007805F8"/>
    <w:rsid w:val="00821600"/>
    <w:rsid w:val="008F084C"/>
    <w:rsid w:val="00911655"/>
    <w:rsid w:val="00914189"/>
    <w:rsid w:val="009271D4"/>
    <w:rsid w:val="0097408B"/>
    <w:rsid w:val="009D03DC"/>
    <w:rsid w:val="009E5632"/>
    <w:rsid w:val="009F3040"/>
    <w:rsid w:val="009F6DCD"/>
    <w:rsid w:val="00B35F85"/>
    <w:rsid w:val="00B840D7"/>
    <w:rsid w:val="00BD7A65"/>
    <w:rsid w:val="00BE22A4"/>
    <w:rsid w:val="00C332B0"/>
    <w:rsid w:val="00C43D5D"/>
    <w:rsid w:val="00C862BB"/>
    <w:rsid w:val="00CC117B"/>
    <w:rsid w:val="00CC16C1"/>
    <w:rsid w:val="00CC576D"/>
    <w:rsid w:val="00CF2230"/>
    <w:rsid w:val="00D07317"/>
    <w:rsid w:val="00D16E1B"/>
    <w:rsid w:val="00D33081"/>
    <w:rsid w:val="00D6425C"/>
    <w:rsid w:val="00D822FF"/>
    <w:rsid w:val="00D900C5"/>
    <w:rsid w:val="00D95BDA"/>
    <w:rsid w:val="00DE6895"/>
    <w:rsid w:val="00E94B86"/>
    <w:rsid w:val="00EC44E6"/>
    <w:rsid w:val="00EE54D4"/>
    <w:rsid w:val="00F11BD8"/>
    <w:rsid w:val="00FA11E9"/>
    <w:rsid w:val="00FE4B9B"/>
    <w:rsid w:val="00FE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E1B3ED"/>
  <w15:chartTrackingRefBased/>
  <w15:docId w15:val="{63FC32D5-20D6-0F44-903C-10039C6B6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23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2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2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23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23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23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23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23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23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23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16E1B"/>
  </w:style>
  <w:style w:type="character" w:customStyle="1" w:styleId="Heading1Char">
    <w:name w:val="Heading 1 Char"/>
    <w:basedOn w:val="DefaultParagraphFont"/>
    <w:link w:val="Heading1"/>
    <w:uiPriority w:val="9"/>
    <w:rsid w:val="00CF22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2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2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2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2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2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2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2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2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22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2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23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22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223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22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223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22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2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2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223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F22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223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F22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2230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, Claudia</dc:creator>
  <cp:keywords/>
  <dc:description/>
  <cp:lastModifiedBy>Barth, Claudia</cp:lastModifiedBy>
  <cp:revision>2</cp:revision>
  <dcterms:created xsi:type="dcterms:W3CDTF">2025-04-25T15:49:00Z</dcterms:created>
  <dcterms:modified xsi:type="dcterms:W3CDTF">2025-04-25T16:43:00Z</dcterms:modified>
</cp:coreProperties>
</file>